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1B71B" w14:textId="77777777" w:rsidR="00C22C19" w:rsidRDefault="0000000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</w:p>
    <w:p w14:paraId="0B862ED2" w14:textId="77777777" w:rsidR="002A3DFC" w:rsidRPr="002A3DFC" w:rsidRDefault="002A3DFC" w:rsidP="002A3DFC">
      <w:pPr>
        <w:pStyle w:val="NormalWeb"/>
        <w:spacing w:line="360" w:lineRule="auto"/>
        <w:rPr>
          <w:b/>
          <w:bCs/>
        </w:rPr>
      </w:pPr>
      <w:r w:rsidRPr="002A3DFC">
        <w:rPr>
          <w:b/>
          <w:bCs/>
        </w:rPr>
        <w:t xml:space="preserve">Hydrogen </w:t>
      </w:r>
      <w:proofErr w:type="spellStart"/>
      <w:r w:rsidRPr="002A3DFC">
        <w:rPr>
          <w:b/>
          <w:bCs/>
        </w:rPr>
        <w:t>sulfide</w:t>
      </w:r>
      <w:proofErr w:type="spellEnd"/>
      <w:r w:rsidRPr="002A3DFC">
        <w:rPr>
          <w:b/>
          <w:bCs/>
        </w:rPr>
        <w:t xml:space="preserve"> and ethylene regulate photosynthesis and sugar metabolism, and tolerance to heat stress in the presence of </w:t>
      </w:r>
      <w:proofErr w:type="spellStart"/>
      <w:r w:rsidRPr="002A3DFC">
        <w:rPr>
          <w:b/>
          <w:bCs/>
        </w:rPr>
        <w:t>sulfur</w:t>
      </w:r>
      <w:proofErr w:type="spellEnd"/>
      <w:r w:rsidRPr="002A3DFC">
        <w:rPr>
          <w:b/>
          <w:bCs/>
        </w:rPr>
        <w:t xml:space="preserve"> in rice </w:t>
      </w:r>
    </w:p>
    <w:p w14:paraId="541B75EE" w14:textId="7BBA9FB0" w:rsidR="00C22C19" w:rsidRDefault="00000000">
      <w:pPr>
        <w:pStyle w:val="NormalWeb"/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Ameena Fatima Alvi, Sheen Khan, Nafees A. Khan* </w:t>
      </w:r>
    </w:p>
    <w:p w14:paraId="3C87FF9B" w14:textId="77777777" w:rsidR="00C22C19" w:rsidRDefault="00000000">
      <w:pPr>
        <w:pStyle w:val="NormalWeb"/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Plant Physiology and Biochemistry Laboratory, Department of Botany, Aligarh Muslim University, Aligarh, 202002, India</w:t>
      </w:r>
    </w:p>
    <w:p w14:paraId="4865B679" w14:textId="77777777" w:rsidR="00C22C19" w:rsidRDefault="00000000">
      <w:pPr>
        <w:pStyle w:val="NormalWeb"/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*naf9.amu@gmail.com</w:t>
      </w:r>
    </w:p>
    <w:p w14:paraId="01161FA5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termination of oxidative biomarkers</w:t>
      </w:r>
    </w:p>
    <w:p w14:paraId="48C8AEB2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14:paraId="55E2AD85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ascii="Times New Roman" w:hAnsi="Times New Roman" w:cs="Times New Roman"/>
          <w:sz w:val="24"/>
          <w:szCs w:val="24"/>
        </w:rPr>
        <w:t xml:space="preserve">The methodology of Okuda </w:t>
      </w:r>
      <w:r>
        <w:rPr>
          <w:rFonts w:ascii="Times New Roman" w:hAnsi="Times New Roman" w:cs="Times New Roman"/>
          <w:i/>
          <w:iCs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 (1991) was employed for the estimation of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content. </w:t>
      </w:r>
      <w:r>
        <w:rPr>
          <w:rFonts w:ascii="Times New Roman" w:hAnsi="Times New Roman" w:cs="Times New Roman"/>
          <w:sz w:val="24"/>
          <w:szCs w:val="24"/>
          <w:lang w:eastAsia="en-IN"/>
        </w:rPr>
        <w:t>500 mg of fresh leaf tissue was homogenized in ice-cold 200 mM perchloric acid (HClO</w:t>
      </w:r>
      <w:r>
        <w:rPr>
          <w:rFonts w:ascii="Times New Roman" w:hAnsi="Times New Roman" w:cs="Times New Roman"/>
          <w:sz w:val="24"/>
          <w:szCs w:val="24"/>
          <w:vertAlign w:val="subscript"/>
          <w:lang w:eastAsia="en-IN"/>
        </w:rPr>
        <w:t>4</w:t>
      </w:r>
      <w:r>
        <w:rPr>
          <w:rFonts w:ascii="Times New Roman" w:hAnsi="Times New Roman" w:cs="Times New Roman"/>
          <w:sz w:val="24"/>
          <w:szCs w:val="24"/>
          <w:lang w:eastAsia="en-IN"/>
        </w:rPr>
        <w:t>) and then centrifuged at 1200 x g for 10 minutes. The supernatant obtained was neutralized using 4 M KOH. Further clarification involved centrifugation at 500× g for 3 minutes to remove insoluble potassium perchlorate. For the assessment of H</w:t>
      </w:r>
      <w:r>
        <w:rPr>
          <w:rFonts w:ascii="Times New Roman" w:hAnsi="Times New Roman" w:cs="Times New Roman"/>
          <w:sz w:val="24"/>
          <w:szCs w:val="24"/>
          <w:vertAlign w:val="subscript"/>
          <w:lang w:eastAsia="en-IN"/>
        </w:rPr>
        <w:t>2</w:t>
      </w:r>
      <w:r>
        <w:rPr>
          <w:rFonts w:ascii="Times New Roman" w:hAnsi="Times New Roman" w:cs="Times New Roman"/>
          <w:sz w:val="24"/>
          <w:szCs w:val="24"/>
          <w:lang w:eastAsia="en-IN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  <w:lang w:eastAsia="en-IN"/>
        </w:rPr>
        <w:t>2</w:t>
      </w:r>
      <w:r>
        <w:rPr>
          <w:rFonts w:ascii="Times New Roman" w:hAnsi="Times New Roman" w:cs="Times New Roman"/>
          <w:sz w:val="24"/>
          <w:szCs w:val="24"/>
          <w:lang w:eastAsia="en-IN"/>
        </w:rPr>
        <w:t xml:space="preserve"> levels, a reaction mixture (1.5 ml) was prepared, consisting of 1 mL of the eluate, 80 µL of 3-methyl-2-benzothiazoline hydrazone, 400 µL of 12.5 mM 3-(</w:t>
      </w:r>
      <w:proofErr w:type="spellStart"/>
      <w:r>
        <w:rPr>
          <w:rFonts w:ascii="Times New Roman" w:hAnsi="Times New Roman" w:cs="Times New Roman"/>
          <w:sz w:val="24"/>
          <w:szCs w:val="24"/>
          <w:lang w:eastAsia="en-IN"/>
        </w:rPr>
        <w:t>dimethylamino</w:t>
      </w:r>
      <w:proofErr w:type="spellEnd"/>
      <w:r>
        <w:rPr>
          <w:rFonts w:ascii="Times New Roman" w:hAnsi="Times New Roman" w:cs="Times New Roman"/>
          <w:sz w:val="24"/>
          <w:szCs w:val="24"/>
          <w:lang w:eastAsia="en-IN"/>
        </w:rPr>
        <w:t>) benzoic acid in 0.375 M phosphate buffer (pH 6.5), and 20 µL of peroxidase (0.25 unit). The reaction was initiated by adding peroxidase at 25 °C, and the resulting increase in absorbance was measured at 590 nm using a spectrophotometer.</w:t>
      </w:r>
    </w:p>
    <w:p w14:paraId="742797DD" w14:textId="77777777" w:rsidR="00C22C19" w:rsidRDefault="00C22C1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F9DD3E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BARS</w:t>
      </w:r>
    </w:p>
    <w:p w14:paraId="65A952FC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esh leaf samples weighing 500 mg were crushed in a solution containing 0.25% 2-thiobarbituric acid (TBA) in 10% trichloroacetic acid (TCA) using a mortar and pestle. The mixture underwent heating at 95°C for 30 minutes, followed by rapid cooling in an ice bath and centrifugation at 10,000× g for 10 minutes. To 1 ml of the resulting supernatant, 4.0 ml of 20% TCA containing 5% TBA was added. The absorbance of the supernatant was measured at 532 nm and corrected for non-specific turbidity by subtracting the absorbance at 600 nm. The TBARS content was calculated using an extinction coefficient of 155 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 xml:space="preserve">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−1 </w:t>
      </w:r>
      <w:r>
        <w:rPr>
          <w:rFonts w:ascii="Times New Roman" w:hAnsi="Times New Roman" w:cs="Times New Roman"/>
          <w:sz w:val="24"/>
          <w:szCs w:val="24"/>
        </w:rPr>
        <w:t xml:space="preserve">(Dhindsa </w:t>
      </w:r>
      <w:r>
        <w:rPr>
          <w:rFonts w:ascii="Times New Roman" w:hAnsi="Times New Roman" w:cs="Times New Roman"/>
          <w:i/>
          <w:iCs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>, 1981).</w:t>
      </w:r>
    </w:p>
    <w:p w14:paraId="2BE187FB" w14:textId="77777777" w:rsidR="00C22C19" w:rsidRDefault="00C22C1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2A7A62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tioxidant enzymes</w:t>
      </w:r>
    </w:p>
    <w:p w14:paraId="26A5BF0B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D</w:t>
      </w:r>
    </w:p>
    <w:p w14:paraId="3F9EE0BD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5.0 mL reaction mixture consisting of 5 mM HEPES (pH 7.6), 0.1 mM EDTA, 50 mM Na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pH 10.0), 13 mM methionine, 0.025% (v/v) Triton X-100, 63 µmol NBT, and 1.3 µmol riboflavin was combined with the enzyme-containing extract. This mixture was then exposed to bright light (360 µmol 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2</w:t>
      </w:r>
      <w:r>
        <w:rPr>
          <w:rFonts w:ascii="Times New Roman" w:hAnsi="Times New Roman" w:cs="Times New Roman"/>
          <w:sz w:val="24"/>
          <w:szCs w:val="24"/>
        </w:rPr>
        <w:t xml:space="preserve"> s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 xml:space="preserve">) for 15 minutes. A control sample, not exposed to </w:t>
      </w:r>
      <w:r>
        <w:rPr>
          <w:rFonts w:ascii="Times New Roman" w:hAnsi="Times New Roman" w:cs="Times New Roman"/>
          <w:sz w:val="24"/>
          <w:szCs w:val="24"/>
        </w:rPr>
        <w:lastRenderedPageBreak/>
        <w:t>light, was prepared simultaneously to correct for background absorbance. SOD activity was determined by assessing the enzyme's ability to inhibit NBT reduction by 50%, as measured by the absorbance at 560 nm. One unit of SOD corresponds to the amount of enzyme necessary for this inhibition.</w:t>
      </w:r>
    </w:p>
    <w:p w14:paraId="4D208109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X</w:t>
      </w:r>
    </w:p>
    <w:p w14:paraId="73030FF5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ssay mixture (1.0 mL) consisted of phosphate buffer (50 mM, pH 7.0), 0.1 mM EDTA, 0.5 mM ascorbate, 0.1 mM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 and enzyme extract. The mixture was observed at 290 nm for 1 minute using a spectrophotometer. A decrease in absorbance was observed immediately upon the addition of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 indicating the start of the reaction. APX activity was calculated using an extinction coefficient of 2.8 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 xml:space="preserve">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. One unit of APX corresponds to the amount of enzyme required to decompose one µmol of substrate per minute at 25 °C.</w:t>
      </w:r>
    </w:p>
    <w:p w14:paraId="5788141A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</w:t>
      </w:r>
    </w:p>
    <w:p w14:paraId="1A780B14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 activity in leaf samples was assessed following the method described by Aebi (1984), which relies on the reduction of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uring the initiation of the reaction. The reaction mixture comprised 50 mM phosphate buffer (pH 7.0), 15 mM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and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enzyme extract. The optical density of the reaction mixture was monitored at 240 nm for 2 minutes, with readings taken at 30-second intervals, at 25°C. The same reagents, excluding the enzyme extract, were used as a control.</w:t>
      </w:r>
    </w:p>
    <w:p w14:paraId="0A4DCBBF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ysteine content</w:t>
      </w:r>
    </w:p>
    <w:p w14:paraId="658E0AD1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pectrophotometric determination of cysteine (</w:t>
      </w:r>
      <w:proofErr w:type="spellStart"/>
      <w:r>
        <w:rPr>
          <w:rFonts w:ascii="Times New Roman" w:hAnsi="Times New Roman" w:cs="Times New Roman"/>
          <w:sz w:val="24"/>
          <w:szCs w:val="24"/>
        </w:rPr>
        <w:t>C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content in leaves was conducted following the method describ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Giato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967). Fresh leaf samples were homogenized in 5% (w/v) ice-cold perchloric acid, with a final volume of 4 ml per gram of plant tissue. The suspension was then centrifuged at 2800 g for 1 hour at 5°C, and the resulting supernatant was filtered through Whatman no.1 paper. A 1 ml aliquot of the filtrate was treated with acid ninhydrin reagent, and the absorbance was measured at 580 nm. The quantity of Cysteine was determined by reference to a calibration curve generated under similar conditions using standard Cysteine.</w:t>
      </w:r>
    </w:p>
    <w:p w14:paraId="1541E91E" w14:textId="77777777" w:rsidR="00C22C19" w:rsidRDefault="00C22C1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98DAAC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SH content</w:t>
      </w:r>
    </w:p>
    <w:p w14:paraId="2F09C9DC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assess reduced glutathione (GSH), an enzyme recycling method was employed, wherein GSH was first oxidized by 5,5-dithiobis-2-nitrobenzoic acid (DTNB) and then reduced back by NADPH in the presence of glutathione reductase (GR). For the specific determination of oxidized glutathione (GSSG), GSH was masked by derivatization with 2-vinylpyridine. Fresh leaf tissues (500 mg) were pulverized in liquid nitrogen using a mortar and pestle and suspended in 2 mL of 5% (w/v) sulfosalicylic acid. Following centrifugation at 12,000×g for 10 minutes, a 3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iquot of the supernatant was taken and neutralized by adding 18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7.5 M triethanolamine. To determine the concentrations of both GSH and GSSG, a 1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 was used. Another sample underwent pretreatment with 3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2-vinylpyridine for 60 minutes at 20°C to derivatize and mask GSH, allowing for the subsequent determination of GSSG alone. In each case, 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iquots of the samples were mixed with 7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0.3 mM NADPH,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DTNB, and 15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buffer containing 125 mM sodium phosphate and 6.3 mM EDTA at pH 6.5. Subsequently, a 1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iquot of GR (5 U m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was added, and the </w:t>
      </w:r>
      <w:r>
        <w:rPr>
          <w:rFonts w:ascii="Times New Roman" w:hAnsi="Times New Roman" w:cs="Times New Roman"/>
          <w:sz w:val="24"/>
          <w:szCs w:val="24"/>
        </w:rPr>
        <w:lastRenderedPageBreak/>
        <w:t>change in absorbance at 412 nm was monitored at 30°C. Standard curves were prepared for GSH and GSSG, covering ranges of 5-55 nmol and 1-5 nmol, respectively.</w:t>
      </w:r>
    </w:p>
    <w:p w14:paraId="2591BA71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ntitative Real-Time Reverse Transcription–Polymerase Chain Reaction Analysis</w:t>
      </w:r>
    </w:p>
    <w:p w14:paraId="62AA3965" w14:textId="77777777" w:rsidR="00C22C19" w:rsidRDefault="000000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RNA was extracted from 100 mg of fresh leaves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Triz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gent according to the manufacturer's instructions. Impurities in the RNA were removed using an RNase-free DNase kit, and the yields were quantified using a microplate reader. RNA integrity was assessed via formaldehyde gel electrophoresis by separating equal volumes of each sample. First-strand complementary DNA was synthesized using a Verso cDNA synthesis kit on DNA-free total RNA. For gene expression analysis, specific primers were </w:t>
      </w:r>
      <w:proofErr w:type="gramStart"/>
      <w:r>
        <w:rPr>
          <w:rFonts w:ascii="Times New Roman" w:hAnsi="Times New Roman" w:cs="Times New Roman"/>
          <w:sz w:val="24"/>
          <w:szCs w:val="24"/>
        </w:rPr>
        <w:t>design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quantitative real-time polymerase chain reac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) was performed using Maxima SYBR Green/ROX qPCR Master Mix on a Light Cycler. Biological and technical replicates were includ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reactions, and the target gene expression was normalized to actin expression using the 2^(-</w:t>
      </w:r>
      <w:proofErr w:type="spellStart"/>
      <w:r>
        <w:rPr>
          <w:rFonts w:ascii="Times New Roman" w:hAnsi="Times New Roman" w:cs="Times New Roman"/>
          <w:sz w:val="24"/>
          <w:szCs w:val="24"/>
        </w:rPr>
        <w:t>ΔΔ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method (Livak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chimitt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1)</w:t>
      </w:r>
    </w:p>
    <w:p w14:paraId="3768C84F" w14:textId="77777777" w:rsidR="00C22C19" w:rsidRDefault="00C22C1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D958C3" w14:textId="77777777" w:rsidR="00C22C19" w:rsidRDefault="00C22C1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2F176B" w14:textId="77777777" w:rsidR="00C22C19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     Table1: Primer references for RT-PCR </w:t>
      </w:r>
    </w:p>
    <w:tbl>
      <w:tblPr>
        <w:tblStyle w:val="TableGrid"/>
        <w:tblpPr w:leftFromText="180" w:rightFromText="180" w:vertAnchor="page" w:horzAnchor="margin" w:tblpXSpec="center" w:tblpY="7400"/>
        <w:tblW w:w="11614" w:type="dxa"/>
        <w:tblLook w:val="04A0" w:firstRow="1" w:lastRow="0" w:firstColumn="1" w:lastColumn="0" w:noHBand="0" w:noVBand="1"/>
      </w:tblPr>
      <w:tblGrid>
        <w:gridCol w:w="763"/>
        <w:gridCol w:w="2442"/>
        <w:gridCol w:w="3510"/>
        <w:gridCol w:w="3483"/>
        <w:gridCol w:w="1416"/>
      </w:tblGrid>
      <w:tr w:rsidR="00C22C19" w14:paraId="3B460D7F" w14:textId="77777777">
        <w:tc>
          <w:tcPr>
            <w:tcW w:w="763" w:type="dxa"/>
          </w:tcPr>
          <w:p w14:paraId="53A230E6" w14:textId="77777777" w:rsidR="00C22C19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442" w:type="dxa"/>
          </w:tcPr>
          <w:p w14:paraId="103AB6E8" w14:textId="77777777" w:rsidR="00C22C1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510" w:type="dxa"/>
          </w:tcPr>
          <w:p w14:paraId="3787A378" w14:textId="77777777" w:rsidR="00C22C1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483" w:type="dxa"/>
          </w:tcPr>
          <w:p w14:paraId="69970D7B" w14:textId="77777777" w:rsidR="00C22C1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  <w:tc>
          <w:tcPr>
            <w:tcW w:w="1416" w:type="dxa"/>
          </w:tcPr>
          <w:p w14:paraId="62ED0E2F" w14:textId="77777777" w:rsidR="00C22C19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</w:tr>
      <w:tr w:rsidR="00C22C19" w14:paraId="6132CF67" w14:textId="77777777">
        <w:tc>
          <w:tcPr>
            <w:tcW w:w="763" w:type="dxa"/>
          </w:tcPr>
          <w:p w14:paraId="0980949C" w14:textId="77777777" w:rsidR="00C22C1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442" w:type="dxa"/>
          </w:tcPr>
          <w:p w14:paraId="24D1E57D" w14:textId="77777777" w:rsidR="00C22C1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ibulose-1,5-bisphosphatase carboxylase/oxygenase large subun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b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10" w:type="dxa"/>
          </w:tcPr>
          <w:p w14:paraId="235DA475" w14:textId="77777777" w:rsidR="00C22C1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AGGCCCGCCTCATGGTATC</w:t>
            </w:r>
          </w:p>
        </w:tc>
        <w:tc>
          <w:tcPr>
            <w:tcW w:w="3483" w:type="dxa"/>
          </w:tcPr>
          <w:p w14:paraId="5A7AF13F" w14:textId="77777777" w:rsidR="00C22C1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CCACCGGCTAGACACTCA</w:t>
            </w:r>
          </w:p>
        </w:tc>
        <w:tc>
          <w:tcPr>
            <w:tcW w:w="1416" w:type="dxa"/>
          </w:tcPr>
          <w:p w14:paraId="3985E86F" w14:textId="77777777" w:rsidR="00C22C19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6751</w:t>
            </w:r>
          </w:p>
        </w:tc>
      </w:tr>
      <w:tr w:rsidR="00C22C19" w14:paraId="5ABA817A" w14:textId="77777777">
        <w:tc>
          <w:tcPr>
            <w:tcW w:w="763" w:type="dxa"/>
          </w:tcPr>
          <w:p w14:paraId="754B7D87" w14:textId="77777777" w:rsidR="00C22C1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442" w:type="dxa"/>
          </w:tcPr>
          <w:p w14:paraId="6C1B9F73" w14:textId="77777777" w:rsidR="00C22C1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ibulose-1,5-bisphosphatase carboxylase/oxygenase small subun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bc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10" w:type="dxa"/>
          </w:tcPr>
          <w:p w14:paraId="7AC0DEE8" w14:textId="77777777" w:rsidR="00C22C1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AGAAGGCCTACCCCGATGC</w:t>
            </w:r>
          </w:p>
        </w:tc>
        <w:tc>
          <w:tcPr>
            <w:tcW w:w="3483" w:type="dxa"/>
          </w:tcPr>
          <w:p w14:paraId="54346C48" w14:textId="77777777" w:rsidR="00C22C1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AGCGCGATGCTTGATCT</w:t>
            </w:r>
          </w:p>
        </w:tc>
        <w:tc>
          <w:tcPr>
            <w:tcW w:w="1416" w:type="dxa"/>
          </w:tcPr>
          <w:p w14:paraId="7A2AE5B0" w14:textId="77777777" w:rsidR="00C22C19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8374127</w:t>
            </w:r>
          </w:p>
        </w:tc>
      </w:tr>
      <w:tr w:rsidR="00C22C19" w14:paraId="4A881A5E" w14:textId="77777777">
        <w:tc>
          <w:tcPr>
            <w:tcW w:w="763" w:type="dxa"/>
          </w:tcPr>
          <w:p w14:paraId="40061EEE" w14:textId="77777777" w:rsidR="00C22C1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442" w:type="dxa"/>
          </w:tcPr>
          <w:p w14:paraId="45DD62BB" w14:textId="77777777" w:rsidR="00C22C1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ucrose transport 1</w:t>
            </w:r>
          </w:p>
        </w:tc>
        <w:tc>
          <w:tcPr>
            <w:tcW w:w="3510" w:type="dxa"/>
          </w:tcPr>
          <w:p w14:paraId="59218AB5" w14:textId="77777777" w:rsidR="00C22C1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CATCCCTCAGGTGGTCATCG</w:t>
            </w:r>
          </w:p>
        </w:tc>
        <w:tc>
          <w:tcPr>
            <w:tcW w:w="3483" w:type="dxa"/>
          </w:tcPr>
          <w:p w14:paraId="76D3155F" w14:textId="77777777" w:rsidR="00C22C1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TGGAGATCTTGGGCAGCAG</w:t>
            </w:r>
          </w:p>
        </w:tc>
        <w:tc>
          <w:tcPr>
            <w:tcW w:w="1416" w:type="dxa"/>
          </w:tcPr>
          <w:p w14:paraId="1AE7D2A1" w14:textId="77777777" w:rsidR="00C22C19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27</w:t>
            </w:r>
          </w:p>
        </w:tc>
      </w:tr>
      <w:tr w:rsidR="00C22C19" w14:paraId="5CE59DF4" w14:textId="77777777">
        <w:trPr>
          <w:trHeight w:val="853"/>
        </w:trPr>
        <w:tc>
          <w:tcPr>
            <w:tcW w:w="763" w:type="dxa"/>
          </w:tcPr>
          <w:p w14:paraId="6268649C" w14:textId="77777777" w:rsidR="00C22C1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442" w:type="dxa"/>
          </w:tcPr>
          <w:p w14:paraId="59E8940E" w14:textId="77777777" w:rsidR="00C22C19" w:rsidRDefault="0000000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ucrose synthase 2</w:t>
            </w:r>
          </w:p>
        </w:tc>
        <w:tc>
          <w:tcPr>
            <w:tcW w:w="3510" w:type="dxa"/>
          </w:tcPr>
          <w:p w14:paraId="4A84BFB1" w14:textId="77777777" w:rsidR="00C22C19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TCAGCAGGAGAAGCCGTCAGC</w:t>
            </w:r>
          </w:p>
        </w:tc>
        <w:tc>
          <w:tcPr>
            <w:tcW w:w="3483" w:type="dxa"/>
          </w:tcPr>
          <w:p w14:paraId="61BAC4A3" w14:textId="77777777" w:rsidR="00C22C19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CGGCGTTTATTTGAGGCAAGC</w:t>
            </w:r>
          </w:p>
        </w:tc>
        <w:tc>
          <w:tcPr>
            <w:tcW w:w="1416" w:type="dxa"/>
          </w:tcPr>
          <w:p w14:paraId="55168B2A" w14:textId="77777777" w:rsidR="00C22C19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2074</w:t>
            </w:r>
          </w:p>
        </w:tc>
      </w:tr>
      <w:tr w:rsidR="00C22C19" w14:paraId="6961EE77" w14:textId="77777777">
        <w:trPr>
          <w:trHeight w:val="853"/>
        </w:trPr>
        <w:tc>
          <w:tcPr>
            <w:tcW w:w="11614" w:type="dxa"/>
            <w:gridSpan w:val="5"/>
          </w:tcPr>
          <w:p w14:paraId="6FE96F5B" w14:textId="77777777" w:rsidR="00C22C19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gene primer sequences used for quantitative RT-PCR</w:t>
            </w:r>
          </w:p>
        </w:tc>
      </w:tr>
      <w:tr w:rsidR="00C22C19" w14:paraId="31DA580A" w14:textId="77777777">
        <w:trPr>
          <w:trHeight w:val="853"/>
        </w:trPr>
        <w:tc>
          <w:tcPr>
            <w:tcW w:w="763" w:type="dxa"/>
          </w:tcPr>
          <w:p w14:paraId="6D064789" w14:textId="77777777" w:rsidR="00C22C19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442" w:type="dxa"/>
          </w:tcPr>
          <w:p w14:paraId="24F339B9" w14:textId="77777777" w:rsidR="00C22C19" w:rsidRDefault="0000000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biquitin</w:t>
            </w:r>
          </w:p>
        </w:tc>
        <w:tc>
          <w:tcPr>
            <w:tcW w:w="3510" w:type="dxa"/>
          </w:tcPr>
          <w:p w14:paraId="21FA37DD" w14:textId="77777777" w:rsidR="00C22C19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AACAAGCTGGTTTGCCGC</w:t>
            </w:r>
          </w:p>
        </w:tc>
        <w:tc>
          <w:tcPr>
            <w:tcW w:w="3483" w:type="dxa"/>
          </w:tcPr>
          <w:p w14:paraId="173DE1F8" w14:textId="77777777" w:rsidR="00C22C19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GACGGAGCTTTCCAGTGGT</w:t>
            </w:r>
          </w:p>
        </w:tc>
        <w:tc>
          <w:tcPr>
            <w:tcW w:w="1416" w:type="dxa"/>
          </w:tcPr>
          <w:p w14:paraId="3C12A1EA" w14:textId="77777777" w:rsidR="00C22C19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43098341</w:t>
            </w:r>
          </w:p>
        </w:tc>
      </w:tr>
    </w:tbl>
    <w:p w14:paraId="20703CCB" w14:textId="77777777" w:rsidR="00C22C19" w:rsidRDefault="00C22C19">
      <w:pPr>
        <w:rPr>
          <w:rFonts w:ascii="Times New Roman" w:hAnsi="Times New Roman" w:cs="Times New Roman"/>
        </w:rPr>
      </w:pPr>
    </w:p>
    <w:p w14:paraId="0CD90454" w14:textId="77777777" w:rsidR="00C22C19" w:rsidRDefault="00C22C19">
      <w:pPr>
        <w:rPr>
          <w:rFonts w:ascii="Times New Roman" w:hAnsi="Times New Roman" w:cs="Times New Roman"/>
        </w:rPr>
      </w:pPr>
    </w:p>
    <w:p w14:paraId="7C87B00D" w14:textId="77777777" w:rsidR="00C22C19" w:rsidRDefault="00C22C19">
      <w:pPr>
        <w:rPr>
          <w:rFonts w:ascii="Times New Roman" w:hAnsi="Times New Roman" w:cs="Times New Roman"/>
        </w:rPr>
      </w:pPr>
    </w:p>
    <w:p w14:paraId="7C79E2FF" w14:textId="77777777" w:rsidR="00C22C19" w:rsidRDefault="00C22C19">
      <w:pPr>
        <w:rPr>
          <w:rFonts w:ascii="Times New Roman" w:hAnsi="Times New Roman" w:cs="Times New Roman"/>
        </w:rPr>
      </w:pPr>
    </w:p>
    <w:p w14:paraId="6B064FA3" w14:textId="77777777" w:rsidR="00C22C19" w:rsidRDefault="00C22C1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6C2A1BEB" w14:textId="77777777" w:rsidR="00C22C19" w:rsidRDefault="00C22C1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67E0261" w14:textId="77777777" w:rsidR="00C22C19" w:rsidRDefault="0000000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B2E0E64" w14:textId="77777777" w:rsidR="00C22C19" w:rsidRDefault="0000000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ebi H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984. Catalase in vitro. In Packer L ed., Methods in enzymology. New York: Academic press. Inc.,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05</w:t>
      </w:r>
      <w:r>
        <w:rPr>
          <w:rFonts w:ascii="Times New Roman" w:hAnsi="Times New Roman" w:cs="Times New Roman"/>
          <w:sz w:val="24"/>
          <w:szCs w:val="24"/>
          <w:lang w:val="en-US"/>
        </w:rPr>
        <w:t>,121-126.</w:t>
      </w:r>
    </w:p>
    <w:p w14:paraId="40EAF349" w14:textId="77777777" w:rsidR="00C22C19" w:rsidRDefault="0000000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Dhindsa, R. S., Plumb-Dhindsa P, Thorpe TA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981. Leaf senescence: correlated with increased levels of membrane permeability and lipid peroxidation, and decreased levels of superoxide dismutase and catalase. Journal of Experimental botany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 3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93-101.</w:t>
      </w:r>
    </w:p>
    <w:p w14:paraId="10841303" w14:textId="77777777" w:rsidR="00C22C19" w:rsidRDefault="0000000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Gaitonde MK.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967. A spectrophotometric method for the direct determination of cysteine in the presence of other naturally occurring amino acids. Biochemical Journal 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104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627.</w:t>
      </w:r>
    </w:p>
    <w:p w14:paraId="35DA0540" w14:textId="77777777" w:rsidR="00C22C19" w:rsidRDefault="0000000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Livak KJ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chmittge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TD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01. Analysis of relative gene expression data using real-time quantitative PCR and the 2− ΔΔCT method. Methods 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5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402-408</w:t>
      </w:r>
    </w:p>
    <w:p w14:paraId="080833B5" w14:textId="77777777" w:rsidR="00C22C19" w:rsidRDefault="0000000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Okuda T, Matsuda Y, Yamanaka A, </w:t>
      </w:r>
      <w:proofErr w:type="spellStart"/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agisaka</w:t>
      </w:r>
      <w:proofErr w:type="spellEnd"/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S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991. Abrupt increase in the level of hydrogen peroxide in leaves of winter wheat is caused by cold treatment. Plant physiology 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97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265-1267.</w:t>
      </w:r>
    </w:p>
    <w:p w14:paraId="3DB456DC" w14:textId="77777777" w:rsidR="00C22C19" w:rsidRDefault="00C22C1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A7500ED" w14:textId="77777777" w:rsidR="00C22C19" w:rsidRDefault="00C22C19"/>
    <w:p w14:paraId="05B1571F" w14:textId="77777777" w:rsidR="00C22C19" w:rsidRDefault="00C22C19"/>
    <w:p w14:paraId="7F67FDA0" w14:textId="77777777" w:rsidR="00C22C19" w:rsidRDefault="00C22C19"/>
    <w:p w14:paraId="5379DA43" w14:textId="77777777" w:rsidR="00C22C19" w:rsidRDefault="00C22C19"/>
    <w:p w14:paraId="04B70EFD" w14:textId="77777777" w:rsidR="00C22C19" w:rsidRDefault="00C22C19"/>
    <w:p w14:paraId="7DC6C0CB" w14:textId="77777777" w:rsidR="00C22C19" w:rsidRDefault="00C22C19"/>
    <w:p w14:paraId="4CDF377D" w14:textId="77777777" w:rsidR="00C22C19" w:rsidRDefault="00C22C19"/>
    <w:p w14:paraId="2A60871C" w14:textId="77777777" w:rsidR="00C22C19" w:rsidRDefault="00C22C19"/>
    <w:p w14:paraId="542C08B3" w14:textId="77777777" w:rsidR="00C22C19" w:rsidRDefault="00C22C19"/>
    <w:p w14:paraId="38569877" w14:textId="77777777" w:rsidR="00C22C19" w:rsidRDefault="00C22C19"/>
    <w:p w14:paraId="6D23D41C" w14:textId="77777777" w:rsidR="00C22C19" w:rsidRDefault="00C22C19"/>
    <w:p w14:paraId="128D2FEF" w14:textId="77777777" w:rsidR="00C22C19" w:rsidRDefault="00C22C19"/>
    <w:p w14:paraId="4D749DBE" w14:textId="77777777" w:rsidR="00C22C19" w:rsidRDefault="00C22C19"/>
    <w:p w14:paraId="0DD46B87" w14:textId="77777777" w:rsidR="00C22C19" w:rsidRDefault="00C22C19"/>
    <w:sectPr w:rsidR="00C22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B9EF30" w14:textId="77777777" w:rsidR="00CC571C" w:rsidRDefault="00CC571C">
      <w:pPr>
        <w:spacing w:line="240" w:lineRule="auto"/>
      </w:pPr>
      <w:r>
        <w:separator/>
      </w:r>
    </w:p>
  </w:endnote>
  <w:endnote w:type="continuationSeparator" w:id="0">
    <w:p w14:paraId="7A57111E" w14:textId="77777777" w:rsidR="00CC571C" w:rsidRDefault="00CC57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B87C73" w14:textId="77777777" w:rsidR="00CC571C" w:rsidRDefault="00CC571C">
      <w:pPr>
        <w:spacing w:after="0"/>
      </w:pPr>
      <w:r>
        <w:separator/>
      </w:r>
    </w:p>
  </w:footnote>
  <w:footnote w:type="continuationSeparator" w:id="0">
    <w:p w14:paraId="52901359" w14:textId="77777777" w:rsidR="00CC571C" w:rsidRDefault="00CC571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2A7"/>
    <w:rsid w:val="00005D26"/>
    <w:rsid w:val="0004001C"/>
    <w:rsid w:val="00075109"/>
    <w:rsid w:val="0017763A"/>
    <w:rsid w:val="002A3DFC"/>
    <w:rsid w:val="00341D91"/>
    <w:rsid w:val="003A60D1"/>
    <w:rsid w:val="004452A7"/>
    <w:rsid w:val="00450F58"/>
    <w:rsid w:val="00457EE9"/>
    <w:rsid w:val="00526BEB"/>
    <w:rsid w:val="005B734E"/>
    <w:rsid w:val="005D7252"/>
    <w:rsid w:val="00601F1B"/>
    <w:rsid w:val="00627A5D"/>
    <w:rsid w:val="0076542E"/>
    <w:rsid w:val="00777889"/>
    <w:rsid w:val="008B4095"/>
    <w:rsid w:val="008F4270"/>
    <w:rsid w:val="009513E8"/>
    <w:rsid w:val="00977576"/>
    <w:rsid w:val="009B6C1C"/>
    <w:rsid w:val="00AD032D"/>
    <w:rsid w:val="00B004C6"/>
    <w:rsid w:val="00B06FB9"/>
    <w:rsid w:val="00B5708E"/>
    <w:rsid w:val="00C22C19"/>
    <w:rsid w:val="00C23F99"/>
    <w:rsid w:val="00C54086"/>
    <w:rsid w:val="00CA0D73"/>
    <w:rsid w:val="00CC571C"/>
    <w:rsid w:val="00CF0D55"/>
    <w:rsid w:val="00D468ED"/>
    <w:rsid w:val="00DA34D3"/>
    <w:rsid w:val="00DD7A35"/>
    <w:rsid w:val="00DF66EA"/>
    <w:rsid w:val="00E72C0C"/>
    <w:rsid w:val="00E86B0A"/>
    <w:rsid w:val="00F30DB1"/>
    <w:rsid w:val="00F4229B"/>
    <w:rsid w:val="00F93C14"/>
    <w:rsid w:val="00FE587F"/>
    <w:rsid w:val="24016A71"/>
    <w:rsid w:val="27812E36"/>
    <w:rsid w:val="3FE35A8C"/>
    <w:rsid w:val="680D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336DF6"/>
  <w15:docId w15:val="{9BEC0936-7196-48E3-81CE-F0102B004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character" w:styleId="Strong">
    <w:name w:val="Strong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1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41</Words>
  <Characters>6779</Characters>
  <Application>Microsoft Office Word</Application>
  <DocSecurity>0</DocSecurity>
  <Lines>165</Lines>
  <Paragraphs>72</Paragraphs>
  <ScaleCrop>false</ScaleCrop>
  <Company/>
  <LinksUpToDate>false</LinksUpToDate>
  <CharactersWithSpaces>7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en Khan</dc:creator>
  <cp:lastModifiedBy>Nafees Khan</cp:lastModifiedBy>
  <cp:revision>22</cp:revision>
  <dcterms:created xsi:type="dcterms:W3CDTF">2024-04-23T17:24:00Z</dcterms:created>
  <dcterms:modified xsi:type="dcterms:W3CDTF">2024-11-10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5f725e-fbcf-47fb-8415-354257e0c4b7</vt:lpwstr>
  </property>
  <property fmtid="{D5CDD505-2E9C-101B-9397-08002B2CF9AE}" pid="3" name="KSOProductBuildVer">
    <vt:lpwstr>1033-12.2.0.17119</vt:lpwstr>
  </property>
  <property fmtid="{D5CDD505-2E9C-101B-9397-08002B2CF9AE}" pid="4" name="ICV">
    <vt:lpwstr>59C07A0A5ADA4902AA4F50B32BC64F6A_12</vt:lpwstr>
  </property>
</Properties>
</file>